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B29899C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275DE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20DB650" w14:textId="7D34AB1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B4A40" w:rsidRPr="007275DE">
        <w:rPr>
          <w:rFonts w:asciiTheme="majorHAnsi" w:hAnsiTheme="majorHAnsi" w:cstheme="majorHAnsi"/>
          <w:bCs/>
          <w:sz w:val="22"/>
          <w:szCs w:val="22"/>
        </w:rPr>
        <w:t>Gregory P. Geba</w:t>
      </w:r>
    </w:p>
    <w:p w14:paraId="6C01C9D5" w14:textId="749C51FA" w:rsidR="00C76A93" w:rsidRDefault="00C76A93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AA59B8" w:rsidRPr="00AA59B8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AA59B8" w:rsidRPr="00AA59B8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AA59B8" w:rsidRPr="00AA59B8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AA59B8" w:rsidRPr="00AA59B8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With Non-neutralizing or Borderline Neutralizing Antibodies</w:t>
      </w:r>
    </w:p>
    <w:p w14:paraId="5F46D870" w14:textId="77777777" w:rsidR="00AA59B8" w:rsidRPr="008F25A9" w:rsidRDefault="00AA59B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8038606" w:rsidR="00F90596" w:rsidRPr="003D6857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F90596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48E639CD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8FB5C8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A083889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2C87AA00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7D8A988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C9B023A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970E786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4C9E9F1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9BA25A" w:rsidR="00F90596" w:rsidRPr="00C100C4" w:rsidRDefault="00AA59B8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39DB2E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9464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4646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6F2AA1"/>
    <w:rsid w:val="00707F24"/>
    <w:rsid w:val="0071222A"/>
    <w:rsid w:val="007129DE"/>
    <w:rsid w:val="00714C99"/>
    <w:rsid w:val="00726EF6"/>
    <w:rsid w:val="007275DE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A59B8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6A93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898C38-54E5-4884-B7B6-21C71DFEC7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22:06:00Z</dcterms:created>
  <dcterms:modified xsi:type="dcterms:W3CDTF">2022-05-1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5800</vt:r8>
  </property>
</Properties>
</file>